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1C3CD" w14:textId="50D6CAE5" w:rsidR="00D81F7E" w:rsidRPr="00D81F7E" w:rsidRDefault="00D81F7E" w:rsidP="00D81F7E">
      <w:pPr>
        <w:spacing w:before="120"/>
        <w:jc w:val="both"/>
        <w:outlineLvl w:val="0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D81F7E">
        <w:rPr>
          <w:rFonts w:ascii="Times New Roman" w:eastAsia="ACaslonPro-Regular" w:hAnsi="Times New Roman" w:cs="Times New Roman"/>
          <w:b/>
          <w:color w:val="000000" w:themeColor="text1"/>
          <w:sz w:val="22"/>
          <w:szCs w:val="22"/>
          <w:lang w:val="en-US"/>
        </w:rPr>
        <w:t>Additional File</w:t>
      </w:r>
      <w:r w:rsidRPr="00D81F7E">
        <w:rPr>
          <w:rFonts w:ascii="Times New Roman" w:eastAsia="ACaslonPro-Regular" w:hAnsi="Times New Roman" w:cs="Times New Roman"/>
          <w:b/>
          <w:color w:val="000000" w:themeColor="text1"/>
          <w:sz w:val="22"/>
          <w:szCs w:val="22"/>
          <w:lang w:val="en-US"/>
        </w:rPr>
        <w:t xml:space="preserve"> 1. </w:t>
      </w:r>
      <w:r w:rsidRPr="00D81F7E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Prototypes tested on the Expert Group Meeting.</w:t>
      </w:r>
    </w:p>
    <w:p w14:paraId="09A183B1" w14:textId="77777777" w:rsidR="00D81F7E" w:rsidRPr="008A0865" w:rsidRDefault="00D81F7E" w:rsidP="00D81F7E">
      <w:pPr>
        <w:spacing w:before="120"/>
        <w:jc w:val="both"/>
        <w:outlineLvl w:val="0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</w:pPr>
    </w:p>
    <w:p w14:paraId="1445C637" w14:textId="6C749090" w:rsidR="00D81F7E" w:rsidRPr="008A0865" w:rsidRDefault="00D81F7E" w:rsidP="00D81F7E">
      <w:pPr>
        <w:jc w:val="both"/>
        <w:rPr>
          <w:rFonts w:ascii="Times New Roman" w:eastAsia="ACaslonPro-Regular" w:hAnsi="Times New Roman" w:cs="Times New Roman"/>
          <w:noProof/>
          <w:color w:val="000000" w:themeColor="text1"/>
          <w:sz w:val="22"/>
          <w:szCs w:val="22"/>
          <w:lang w:val="en-US"/>
        </w:rPr>
      </w:pPr>
      <w:r>
        <w:rPr>
          <w:rFonts w:ascii="Times New Roman" w:eastAsia="ACaslonPro-Regular" w:hAnsi="Times New Roman" w:cs="Times New Roman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05FA24C8" wp14:editId="3C463539">
            <wp:extent cx="3838575" cy="4610100"/>
            <wp:effectExtent l="0" t="0" r="9525" b="0"/>
            <wp:docPr id="1" name="Imagen 1" descr="Figure1Sup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1Sup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3D1E633" w14:textId="77777777" w:rsidR="00D81F7E" w:rsidRPr="008A0865" w:rsidRDefault="00D81F7E" w:rsidP="00D81F7E">
      <w:pPr>
        <w:jc w:val="both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</w:pPr>
    </w:p>
    <w:p w14:paraId="3679118A" w14:textId="77777777" w:rsidR="00D81F7E" w:rsidRPr="008A0865" w:rsidRDefault="00D81F7E" w:rsidP="00D81F7E">
      <w:pPr>
        <w:spacing w:before="60"/>
        <w:jc w:val="both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</w:pP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>Text of prototypes 1, 5, 11, 15, 17, 19 &amp; 24 reads:</w:t>
      </w:r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¡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Fíjate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bien! </w:t>
      </w:r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</w:rPr>
        <w:t xml:space="preserve">Este producto puede producir diabetes porque tiene alto contenido de azúcar.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Te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lo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recomienda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el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Ministerio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de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Salud</w:t>
      </w:r>
      <w:proofErr w:type="spellEnd"/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 xml:space="preserve">= Pay attention! This product may cause diabetes given its high content of sugar. This is a Ministry of health’s recommendation; </w:t>
      </w:r>
    </w:p>
    <w:p w14:paraId="5DA29AE5" w14:textId="77777777" w:rsidR="00D81F7E" w:rsidRPr="008A0865" w:rsidRDefault="00D81F7E" w:rsidP="00D81F7E">
      <w:pPr>
        <w:spacing w:before="60"/>
        <w:jc w:val="both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</w:pP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 xml:space="preserve">Text of prototypes 2, 6, 12 &amp; 16 reads: </w:t>
      </w:r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¡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Fíjate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bien! </w:t>
      </w:r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</w:rPr>
        <w:t xml:space="preserve">Este producto puede producir diabetes porque tiene alto contenido de azúcar. Reemplaza el azúcar por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</w:rPr>
        <w:t>stevia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</w:rPr>
        <w:t xml:space="preserve"> o edulcorante. </w:t>
      </w:r>
      <w:proofErr w:type="gram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</w:rPr>
        <w:t>Te lo recomienda el Ministerio de Salud</w:t>
      </w: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</w:rPr>
        <w:t xml:space="preserve">= </w:t>
      </w:r>
      <w:proofErr w:type="spellStart"/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s-CL"/>
        </w:rPr>
        <w:t>Pay</w:t>
      </w:r>
      <w:proofErr w:type="spellEnd"/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s-CL"/>
        </w:rPr>
        <w:t xml:space="preserve"> </w:t>
      </w:r>
      <w:proofErr w:type="spellStart"/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s-CL"/>
        </w:rPr>
        <w:t>attention</w:t>
      </w:r>
      <w:proofErr w:type="spellEnd"/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s-CL"/>
        </w:rPr>
        <w:t>!</w:t>
      </w:r>
      <w:proofErr w:type="gramEnd"/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s-CL"/>
        </w:rPr>
        <w:t xml:space="preserve"> </w:t>
      </w: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>This product may cause diabetes given its high content of sugar. You should replace sugar by stevia or another non-caloric sweetener. This is a Ministry of health’s recommendation;</w:t>
      </w:r>
    </w:p>
    <w:p w14:paraId="421D3322" w14:textId="77777777" w:rsidR="00D81F7E" w:rsidRPr="008A0865" w:rsidRDefault="00D81F7E" w:rsidP="00D81F7E">
      <w:pPr>
        <w:spacing w:before="60"/>
        <w:jc w:val="both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</w:pP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 xml:space="preserve">Text of prototypes 3, 7, 9 &amp; 13 reads: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Advertencia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. </w:t>
      </w:r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</w:rPr>
        <w:t xml:space="preserve">Este producto puede producir diabetes porque tiene alto contenido de azúcar.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Te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lo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recomienda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el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Ministerio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de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Salud</w:t>
      </w:r>
      <w:proofErr w:type="spellEnd"/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>= Warning! This product may cause diabetes given its high content of sugar. This is a Ministry of health’s recommendation;</w:t>
      </w:r>
    </w:p>
    <w:p w14:paraId="753F876D" w14:textId="77777777" w:rsidR="00D81F7E" w:rsidRPr="008A0865" w:rsidRDefault="00D81F7E" w:rsidP="00D81F7E">
      <w:pPr>
        <w:spacing w:before="60"/>
        <w:jc w:val="both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</w:pP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 xml:space="preserve">Text of prototypes 4, 8, 10 &amp; 14 reads: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Advertencia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. </w:t>
      </w:r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</w:rPr>
        <w:t xml:space="preserve">Este producto puede producir diabetes porque tiene alto contenido de azúcar. Reemplaza el azúcar por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</w:rPr>
        <w:t>stevia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</w:rPr>
        <w:t xml:space="preserve"> o edulcorante. </w:t>
      </w:r>
      <w:proofErr w:type="gram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</w:rPr>
        <w:t>Te lo recomienda el Ministerio de Salud</w:t>
      </w: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</w:rPr>
        <w:t xml:space="preserve">= </w:t>
      </w:r>
      <w:proofErr w:type="spellStart"/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s-CL"/>
        </w:rPr>
        <w:t>Warning</w:t>
      </w:r>
      <w:proofErr w:type="spellEnd"/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s-CL"/>
        </w:rPr>
        <w:t>!</w:t>
      </w:r>
      <w:proofErr w:type="gramEnd"/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s-CL"/>
        </w:rPr>
        <w:t xml:space="preserve"> </w:t>
      </w: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>This product may cause diabetes given its high content of sugar. You should replace sugar by stevia or another non-caloric sweetener. This is a Ministry of health’s recommendation;</w:t>
      </w:r>
    </w:p>
    <w:p w14:paraId="213B45E7" w14:textId="77777777" w:rsidR="00D81F7E" w:rsidRPr="008A0865" w:rsidRDefault="00D81F7E" w:rsidP="00D81F7E">
      <w:pPr>
        <w:spacing w:before="60"/>
        <w:jc w:val="both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</w:pP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 xml:space="preserve">Text of prototypes 18, 20 &amp; 23 reads: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Atención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. </w:t>
      </w:r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</w:rPr>
        <w:t xml:space="preserve">Este producto puede producir diabetes porque tiene alto contenido de azúcar.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Te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lo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recomienda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el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Ministerio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de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Salud</w:t>
      </w:r>
      <w:proofErr w:type="spellEnd"/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>= Attention. This product may cause diabetes given its high content of sugar. This is a Ministry of health’s recommendation;</w:t>
      </w:r>
    </w:p>
    <w:p w14:paraId="79F57892" w14:textId="77777777" w:rsidR="00D81F7E" w:rsidRPr="008A0865" w:rsidRDefault="00D81F7E" w:rsidP="00D81F7E">
      <w:pPr>
        <w:spacing w:before="60"/>
        <w:jc w:val="both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</w:pP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lastRenderedPageBreak/>
        <w:t xml:space="preserve">Text of prototype 21 reads: </w:t>
      </w:r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¡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Fíjate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bien! </w:t>
      </w:r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</w:rPr>
        <w:t xml:space="preserve">Este producto puede producir diabetes porque tiene alto contenido de azúcar. Reemplaza el azúcar por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</w:rPr>
        <w:t>stevia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</w:rPr>
        <w:t xml:space="preserve"> o edulcorante. También puede dañar el corazón por sus altos índices de grasas saturadas.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Te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lo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recomienda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el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Ministerio</w:t>
      </w:r>
      <w:proofErr w:type="spellEnd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de </w:t>
      </w:r>
      <w:proofErr w:type="spellStart"/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Salud</w:t>
      </w:r>
      <w:proofErr w:type="spellEnd"/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 xml:space="preserve">= Pay attention! This product may cause diabetes given its high content of sugar. You should replace sugar by stevia or another non-caloric sweetener. It also can damage your heart because of its high content of saturated fats. This is a Ministry of health’s recommendation; </w:t>
      </w:r>
    </w:p>
    <w:p w14:paraId="591F6815" w14:textId="77777777" w:rsidR="00D81F7E" w:rsidRPr="008A0865" w:rsidRDefault="00D81F7E" w:rsidP="00D81F7E">
      <w:pPr>
        <w:spacing w:before="60"/>
        <w:jc w:val="both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</w:pP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 xml:space="preserve">Text of prototype 22 reads: </w:t>
      </w:r>
      <w:proofErr w:type="spellStart"/>
      <w:r w:rsidRPr="008A0865">
        <w:rPr>
          <w:rFonts w:ascii="Times New Roman" w:eastAsia="ACaslonPro-Regular" w:hAnsi="Times New Roman" w:cs="Times New Roman"/>
          <w:i/>
          <w:color w:val="000000" w:themeColor="text1"/>
          <w:sz w:val="22"/>
          <w:szCs w:val="22"/>
          <w:lang w:val="en-US"/>
        </w:rPr>
        <w:t>Advertencia</w:t>
      </w:r>
      <w:proofErr w:type="spellEnd"/>
      <w:r w:rsidRPr="008A0865">
        <w:rPr>
          <w:rFonts w:ascii="Times New Roman" w:eastAsia="ACaslonPro-Regular" w:hAnsi="Times New Roman" w:cs="Times New Roman"/>
          <w:i/>
          <w:color w:val="000000" w:themeColor="text1"/>
          <w:sz w:val="22"/>
          <w:szCs w:val="22"/>
          <w:lang w:val="en-US"/>
        </w:rPr>
        <w:t xml:space="preserve">. </w:t>
      </w:r>
      <w:r w:rsidRPr="008A0865">
        <w:rPr>
          <w:rFonts w:ascii="Times New Roman" w:eastAsia="ACaslonPro-Regular" w:hAnsi="Times New Roman" w:cs="Times New Roman"/>
          <w:i/>
          <w:color w:val="000000" w:themeColor="text1"/>
          <w:sz w:val="22"/>
          <w:szCs w:val="22"/>
          <w:lang w:val="es-CL"/>
        </w:rPr>
        <w:t xml:space="preserve">Este producto puede </w:t>
      </w:r>
      <w:proofErr w:type="spellStart"/>
      <w:r w:rsidRPr="008A0865">
        <w:rPr>
          <w:rFonts w:ascii="Times New Roman" w:eastAsia="ACaslonPro-Regular" w:hAnsi="Times New Roman" w:cs="Times New Roman"/>
          <w:i/>
          <w:color w:val="000000" w:themeColor="text1"/>
          <w:sz w:val="22"/>
          <w:szCs w:val="22"/>
          <w:lang w:val="es-CL"/>
        </w:rPr>
        <w:t>producer</w:t>
      </w:r>
      <w:proofErr w:type="spellEnd"/>
      <w:r w:rsidRPr="008A0865">
        <w:rPr>
          <w:rFonts w:ascii="Times New Roman" w:eastAsia="ACaslonPro-Regular" w:hAnsi="Times New Roman" w:cs="Times New Roman"/>
          <w:i/>
          <w:color w:val="000000" w:themeColor="text1"/>
          <w:sz w:val="22"/>
          <w:szCs w:val="22"/>
          <w:lang w:val="es-CL"/>
        </w:rPr>
        <w:t xml:space="preserve"> diabetes porque tiene alto contenido de azúcar. También puede dañar el corazón por sus altos índices de grasas saturadas. Es riesgoso para los hipertensos porque tiene mucho sodio</w:t>
      </w: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s-CL"/>
        </w:rPr>
        <w:t xml:space="preserve">= </w:t>
      </w:r>
      <w:proofErr w:type="spellStart"/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s-CL"/>
        </w:rPr>
        <w:t>Warning</w:t>
      </w:r>
      <w:proofErr w:type="spellEnd"/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s-CL"/>
        </w:rPr>
        <w:t xml:space="preserve">. </w:t>
      </w: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 xml:space="preserve">This product may cause diabetes given its high content of sugar. It also can damage your heart because of its high content of saturated fats. It is a risk for hypertensive people given its high content of sodium. This is a Ministry of health’s recommendation. </w:t>
      </w:r>
    </w:p>
    <w:p w14:paraId="26BA8B43" w14:textId="77777777" w:rsidR="00A927A7" w:rsidRDefault="00A927A7"/>
    <w:sectPr w:rsidR="00A927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CaslonPro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2D"/>
    <w:rsid w:val="007C292D"/>
    <w:rsid w:val="00A927A7"/>
    <w:rsid w:val="00D8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AE1BE"/>
  <w15:chartTrackingRefBased/>
  <w15:docId w15:val="{E0CDF4D5-F7C2-4BFD-96B2-908DCA723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1F7E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o Ciapec</dc:creator>
  <cp:keywords/>
  <dc:description/>
  <cp:lastModifiedBy>Equipo Ciapec</cp:lastModifiedBy>
  <cp:revision>2</cp:revision>
  <dcterms:created xsi:type="dcterms:W3CDTF">2018-10-19T13:46:00Z</dcterms:created>
  <dcterms:modified xsi:type="dcterms:W3CDTF">2018-10-19T13:47:00Z</dcterms:modified>
</cp:coreProperties>
</file>